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6</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overt dementia across on-treatment SBP levels according to age and sex</w:t>
      </w:r>
    </w:p>
    <w:tbl>
      <w:tblPr>
        <w:tblStyle w:val="a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2175"/>
        <w:gridCol w:w="2175"/>
        <w:gridCol w:w="2175"/>
      </w:tblGrid>
      <w:tr w:rsidR="00827299" w:rsidRPr="0084668F">
        <w:tc>
          <w:tcPr>
            <w:tcW w:w="2475" w:type="dxa"/>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Times New Roman" w:hAnsi="Times New Roman" w:cs="Times New Roman"/>
                <w:b/>
                <w:sz w:val="18"/>
                <w:szCs w:val="18"/>
                <w:highlight w:val="white"/>
              </w:rPr>
              <w:t>Group and SBP</w:t>
            </w:r>
          </w:p>
        </w:tc>
        <w:tc>
          <w:tcPr>
            <w:tcW w:w="21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No. of Event / Person-</w:t>
            </w:r>
            <w:proofErr w:type="spellStart"/>
            <w:r w:rsidRPr="0084668F">
              <w:rPr>
                <w:rFonts w:ascii="Times New Roman" w:eastAsia="Times New Roman" w:hAnsi="Times New Roman" w:cs="Times New Roman"/>
                <w:b/>
                <w:sz w:val="18"/>
                <w:szCs w:val="18"/>
              </w:rPr>
              <w:t>Yr</w:t>
            </w:r>
            <w:proofErr w:type="spellEnd"/>
          </w:p>
        </w:tc>
        <w:tc>
          <w:tcPr>
            <w:tcW w:w="21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Hazard Ratio (95% CI)</w:t>
            </w:r>
          </w:p>
        </w:tc>
        <w:tc>
          <w:tcPr>
            <w:tcW w:w="21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Incidence (95% CI), per 1000 Person-</w:t>
            </w:r>
            <w:proofErr w:type="spellStart"/>
            <w:r w:rsidRPr="0084668F">
              <w:rPr>
                <w:rFonts w:ascii="Times New Roman" w:eastAsia="Times New Roman" w:hAnsi="Times New Roman" w:cs="Times New Roman"/>
                <w:b/>
                <w:sz w:val="18"/>
                <w:szCs w:val="18"/>
              </w:rPr>
              <w:t>Yr</w:t>
            </w:r>
            <w:proofErr w:type="spellEnd"/>
          </w:p>
        </w:tc>
      </w:tr>
      <w:tr w:rsidR="00827299" w:rsidRPr="0084668F">
        <w:trPr>
          <w:trHeight w:val="200"/>
        </w:trPr>
        <w:tc>
          <w:tcPr>
            <w:tcW w:w="9000" w:type="dxa"/>
            <w:gridSpan w:val="4"/>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궁서" w:hAnsi="Times New Roman" w:cs="Times New Roman"/>
                <w:b/>
                <w:sz w:val="18"/>
                <w:szCs w:val="18"/>
                <w:highlight w:val="white"/>
              </w:rPr>
              <w:t>Men Aged ≥75 years (n=116,751)</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65 / 7303</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2 (0.90–1.16)</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4.8 (30.7–39.4)</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96 / 36402</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2 (0.97–1.09)</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4.8 (32.8–37.0)</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904 / 135553</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6 (1.02–1.09)</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5.9 (34.7–37.2)</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811 / 256862</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4.0</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762 / 211204</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4 (0.91–0.97)</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2.1 (31.1–33.1)</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827 / 91163</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4 (0.90–0.98)</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1.9 (30.5–33.3)</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918 / 29689</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5 (0.89–1.02)</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2.5 (30.3–34.8)</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26 / 11278</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89 (0.80–1.00)</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0.3 (27.1–33.9)</w:t>
            </w:r>
          </w:p>
        </w:tc>
      </w:tr>
      <w:tr w:rsidR="00827299" w:rsidRPr="0084668F">
        <w:trPr>
          <w:trHeight w:val="200"/>
        </w:trPr>
        <w:tc>
          <w:tcPr>
            <w:tcW w:w="9000" w:type="dxa"/>
            <w:gridSpan w:val="4"/>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궁서" w:hAnsi="Times New Roman" w:cs="Times New Roman"/>
                <w:b/>
                <w:sz w:val="18"/>
                <w:szCs w:val="18"/>
                <w:highlight w:val="white"/>
              </w:rPr>
              <w:t>Women Aged ≥75 years (n=179,719)</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09 / 8958</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3 (1.04–1.24)</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6.2 (51.4–61.4)</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486 / 47040</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7 (1.03–1.12)</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3.1 (50.9–55.4)</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101 / 194311</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6 (1.03–1.08)</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2.3 (51.1–53.6)</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849 / 397799</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9.6</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6454 / 349182</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5 (0.93–0.97)</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6.8 (45.9–47.8)</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576 / 165121</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3 (0.91–0.96)</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6.3 (45.1–47.5)</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705 / 59262</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4 (0.90–0.98)</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6.6 (44.8–48.6)</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10 / 26681</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4 (0.89–1.00)</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6.5 (43.9–49.4)</w:t>
            </w:r>
          </w:p>
        </w:tc>
      </w:tr>
      <w:tr w:rsidR="00827299" w:rsidRPr="0084668F">
        <w:trPr>
          <w:trHeight w:val="200"/>
        </w:trPr>
        <w:tc>
          <w:tcPr>
            <w:tcW w:w="9000"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Men Aged 45–74 years (n=126,421)</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8 / 8084</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4 (0.82–1.58)</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7 (3.4–6.5)</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35 / 54860</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4 (0.90–1.19)</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3 (3.7–4.9)</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916 / 229992</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8 (0.99–1.17)</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5 (4.1–4.8)</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640 / 410528</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1</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57 / 263597</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8 (0.91–1.06)</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1 (3.8–4.4)</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20 / 86101</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 (0.90–1.12)</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1 (3.7–4.6)</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1 / 22788</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1 (1.10–1.56)</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4 (4.6–6.5)</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4 / 8010</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7 (0.94–1.72)</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3 (3.9–7.1)</w:t>
            </w:r>
          </w:p>
        </w:tc>
      </w:tr>
      <w:tr w:rsidR="00827299" w:rsidRPr="0084668F">
        <w:trPr>
          <w:trHeight w:val="200"/>
        </w:trPr>
        <w:tc>
          <w:tcPr>
            <w:tcW w:w="9000"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Women Aged 45–74 years (n=132,607)</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6 / 10561</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5 (0.80–1.37)</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6 (5.8–9.9)</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61 / 61091</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7 (0.95–1.19)</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7 (6.9–8.6)</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51 / 240510</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6 (1.00–1.13)</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7 (7.2–8.2)</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952 / 414616</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2</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215 / 282349</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5 (0.90–1.01)</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9 (6.5–7.3)</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74 / 101404</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9 (0.92–1.07)</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2 (6.6–7.7)</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48 / 28746</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8 (0.86–1.12)</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1 (6.2–8.1)</w:t>
            </w:r>
          </w:p>
        </w:tc>
      </w:tr>
      <w:tr w:rsidR="00827299" w:rsidRPr="0084668F">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7 / 10007</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5 (0.76–1.20)</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9 (5.5–8.7)</w:t>
            </w:r>
          </w:p>
        </w:tc>
      </w:tr>
    </w:tbl>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hazard ratios were adjusted for age,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b/>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on-treatment SBP 125–134 mg/dl was set as the reference.</w:t>
      </w:r>
    </w:p>
    <w:p w:rsidR="00827299" w:rsidRPr="0084668F" w:rsidRDefault="002E5059" w:rsidP="003E51D7">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18"/>
          <w:szCs w:val="18"/>
          <w:highlight w:val="white"/>
        </w:rPr>
        <w:t>CI, confidence interval; SBP, systolic blood pressure.</w:t>
      </w:r>
      <w:bookmarkStart w:id="0" w:name="_GoBack"/>
      <w:bookmarkEnd w:id="0"/>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6EAA" w:rsidRDefault="002C6EAA">
      <w:pPr>
        <w:spacing w:line="240" w:lineRule="auto"/>
      </w:pPr>
      <w:r>
        <w:separator/>
      </w:r>
    </w:p>
  </w:endnote>
  <w:endnote w:type="continuationSeparator" w:id="0">
    <w:p w:rsidR="002C6EAA" w:rsidRDefault="002C6E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3E51D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6EAA" w:rsidRDefault="002C6EAA">
      <w:pPr>
        <w:spacing w:line="240" w:lineRule="auto"/>
      </w:pPr>
      <w:r>
        <w:separator/>
      </w:r>
    </w:p>
  </w:footnote>
  <w:footnote w:type="continuationSeparator" w:id="0">
    <w:p w:rsidR="002C6EAA" w:rsidRDefault="002C6EA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247D62"/>
    <w:rsid w:val="002C5D4F"/>
    <w:rsid w:val="002C6EAA"/>
    <w:rsid w:val="002E5059"/>
    <w:rsid w:val="002F4F38"/>
    <w:rsid w:val="00302E00"/>
    <w:rsid w:val="003C1F78"/>
    <w:rsid w:val="003E2E12"/>
    <w:rsid w:val="003E51D7"/>
    <w:rsid w:val="004F0F63"/>
    <w:rsid w:val="0058537F"/>
    <w:rsid w:val="0066026E"/>
    <w:rsid w:val="00797348"/>
    <w:rsid w:val="007E0FCE"/>
    <w:rsid w:val="00827299"/>
    <w:rsid w:val="0084668F"/>
    <w:rsid w:val="00890A65"/>
    <w:rsid w:val="00CE0D79"/>
    <w:rsid w:val="00D840E6"/>
    <w:rsid w:val="00E15DB4"/>
    <w:rsid w:val="00F462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2F85D0"/>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2</Words>
  <Characters>2577</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35:00Z</dcterms:created>
  <dcterms:modified xsi:type="dcterms:W3CDTF">2024-01-19T03:35:00Z</dcterms:modified>
</cp:coreProperties>
</file>